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7C7" w:rsidRPr="00D00E21" w:rsidRDefault="00D00E21">
      <w:pPr>
        <w:rPr>
          <w:rFonts w:ascii="Times New Roman" w:hAnsi="Times New Roman" w:cs="Times New Roman"/>
          <w:sz w:val="24"/>
          <w:szCs w:val="24"/>
        </w:rPr>
      </w:pPr>
      <w:r w:rsidRPr="00D00E21">
        <w:rPr>
          <w:rFonts w:ascii="Times New Roman" w:hAnsi="Times New Roman" w:cs="Times New Roman"/>
          <w:sz w:val="24"/>
          <w:szCs w:val="24"/>
        </w:rPr>
        <w:t>Supplementary Material</w:t>
      </w:r>
    </w:p>
    <w:p w:rsidR="00D00E21" w:rsidRDefault="00D00E21" w:rsidP="00D00E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 Results of initial general linear mixed effects model of listener group, talker native language, and AV asynchrony conditions on detection of AV asynchrony (non-significant interaction effects were removed), referenced to NE talker, Asynchrony 0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>, and YNH listeners.  [Talker NS = native Spanish talker; OHI = older hearing-impaired listeners, ONH = older normal-hearing listeners.]</w:t>
      </w:r>
    </w:p>
    <w:p w:rsidR="00D00E21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  <w:r w:rsidRPr="0090629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     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056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efficient</w:t>
      </w:r>
      <w:r w:rsidRPr="00D056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  <w:t>SE</w:t>
      </w:r>
      <w:r w:rsidRPr="00D056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 w:rsidRPr="00D00E21">
        <w:rPr>
          <w:rFonts w:ascii="Times New Roman" w:eastAsia="Times New Roman" w:hAnsi="Times New Roman" w:cs="Times New Roman"/>
          <w:b/>
          <w:i/>
          <w:sz w:val="24"/>
          <w:szCs w:val="24"/>
        </w:rPr>
        <w:t>z</w:t>
      </w:r>
      <w:r w:rsidRPr="00D05631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ab/>
      </w:r>
      <w:r w:rsidRPr="00D05631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ab/>
        <w:t>p</w:t>
      </w:r>
    </w:p>
    <w:p w:rsidR="00D00E21" w:rsidRPr="00D05631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-----------------------------------------------------------------------------------------------------------------</w:t>
      </w:r>
      <w:r w:rsidRPr="00D05631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ab/>
      </w:r>
      <w:r w:rsidRPr="00D056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E1974">
        <w:rPr>
          <w:rFonts w:ascii="Times New Roman" w:eastAsia="Times New Roman" w:hAnsi="Times New Roman" w:cs="Times New Roman"/>
          <w:sz w:val="24"/>
          <w:szCs w:val="24"/>
        </w:rPr>
        <w:t>Intercept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2.67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3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8.03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01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>Talker  NS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   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0.22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41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0.52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gt;.05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450 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6.9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65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-10.55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400  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6.17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51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-12.17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350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6.00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48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-12.43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300   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6.00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48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-12.37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250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5.30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41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-12.84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200   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4.39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6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-12.14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>15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3.41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4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-10.06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>10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2.03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3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-6.08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50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1.0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6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-2.81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1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+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5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0.2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43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0.47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gt;.05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10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0.45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8</w:t>
      </w:r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>1.19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gt;.05   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15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-1.14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5</w:t>
      </w:r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>3.24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1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200   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1.53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4</w:t>
      </w:r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4.49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25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2.0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3</w:t>
      </w:r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>5.99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30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3.03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3</w:t>
      </w:r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-</w:t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>9.05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35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4.06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5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11.53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40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4.66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37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12.48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45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5.3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41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12.87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Grp OHI    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-0.36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44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-0.82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gt; .05   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Grp ONH      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0.68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56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1.22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gt;.05   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Talker NS x </w:t>
      </w: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450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             -11.78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3.55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-3.32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&lt;.001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-300 x Grp OHI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1.48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6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2.47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5 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-250 x </w:t>
      </w: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GrpOHI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1.08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53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2.04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5 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-200 x </w:t>
      </w: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GrpOHI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1.03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47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2.18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5 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300 x </w:t>
      </w: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GrpOHI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0.96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45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2.14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5 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350 x </w:t>
      </w: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GrpOHI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1.0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46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2.17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5 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450 x </w:t>
      </w: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GrpOHI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1.29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52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2.46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5 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Talker NS x </w:t>
      </w: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h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-450 x </w:t>
      </w: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GrpOHI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     9.7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3.6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2.69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1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Talker NS x </w:t>
      </w: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Asynch</w:t>
      </w:r>
      <w:proofErr w:type="spellEnd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 +50 </w:t>
      </w:r>
      <w:proofErr w:type="gramStart"/>
      <w:r w:rsidRPr="005E1974">
        <w:rPr>
          <w:rFonts w:ascii="Times New Roman" w:eastAsia="Times New Roman" w:hAnsi="Times New Roman" w:cs="Times New Roman"/>
          <w:sz w:val="24"/>
          <w:szCs w:val="24"/>
        </w:rPr>
        <w:t xml:space="preserve">x  </w:t>
      </w:r>
      <w:proofErr w:type="spellStart"/>
      <w:r w:rsidRPr="005E1974">
        <w:rPr>
          <w:rFonts w:ascii="Times New Roman" w:eastAsia="Times New Roman" w:hAnsi="Times New Roman" w:cs="Times New Roman"/>
          <w:sz w:val="24"/>
          <w:szCs w:val="24"/>
        </w:rPr>
        <w:t>GrpOHI</w:t>
      </w:r>
      <w:proofErr w:type="spellEnd"/>
      <w:proofErr w:type="gramEnd"/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-1.70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0.83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-2.05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5 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E1974">
        <w:rPr>
          <w:rFonts w:ascii="Times New Roman" w:eastAsia="Times New Roman" w:hAnsi="Times New Roman" w:cs="Times New Roman"/>
          <w:sz w:val="24"/>
          <w:szCs w:val="24"/>
        </w:rPr>
        <w:t>Talker NS x Asynch-450 x Grp ONH   11.64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>3.61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   3.22</w:t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</w:r>
      <w:r w:rsidRPr="005E1974">
        <w:rPr>
          <w:rFonts w:ascii="Times New Roman" w:eastAsia="Times New Roman" w:hAnsi="Times New Roman" w:cs="Times New Roman"/>
          <w:sz w:val="24"/>
          <w:szCs w:val="24"/>
        </w:rPr>
        <w:tab/>
        <w:t xml:space="preserve">&lt;.01 </w:t>
      </w:r>
    </w:p>
    <w:p w:rsidR="00D00E21" w:rsidRPr="005E1974" w:rsidRDefault="00D00E21" w:rsidP="00D00E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E1974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-------------------------</w:t>
      </w:r>
    </w:p>
    <w:p w:rsidR="00D00E21" w:rsidRDefault="00D00E21" w:rsidP="00D00E2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D00E21" w:rsidRDefault="00D00E21"/>
    <w:sectPr w:rsidR="00D00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E21"/>
    <w:rsid w:val="00D00E21"/>
    <w:rsid w:val="00DB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A6AAC"/>
  <w15:chartTrackingRefBased/>
  <w15:docId w15:val="{0918C0D1-3CDD-4C58-B96A-33ADEAA1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salant</dc:creator>
  <cp:keywords/>
  <dc:description/>
  <cp:lastModifiedBy>sgsalant</cp:lastModifiedBy>
  <cp:revision>1</cp:revision>
  <dcterms:created xsi:type="dcterms:W3CDTF">2021-12-12T15:39:00Z</dcterms:created>
  <dcterms:modified xsi:type="dcterms:W3CDTF">2021-12-12T15:40:00Z</dcterms:modified>
</cp:coreProperties>
</file>